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exact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kern w:val="0"/>
          <w:sz w:val="28"/>
          <w:szCs w:val="24"/>
        </w:rPr>
        <w:t>Table 4</w:t>
      </w: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Normal"/>
        <w:widowControl/>
        <w:spacing w:lineRule="exact" w:line="360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86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3607"/>
        <w:gridCol w:w="3576"/>
      </w:tblGrid>
      <w:tr>
        <w:trPr/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Gene Name</w:t>
            </w:r>
          </w:p>
        </w:tc>
        <w:tc>
          <w:tcPr>
            <w:tcW w:w="3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Forward Primer</w:t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Reverse Primer</w:t>
            </w:r>
          </w:p>
        </w:tc>
      </w:tr>
      <w:tr>
        <w:trPr/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Wt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Gata4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Sf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Wnt4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Cx43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Claudin1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GAPDH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Pard6b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AR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GATA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Dmrt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Nr5a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Sox9</w:t>
            </w:r>
          </w:p>
        </w:tc>
        <w:tc>
          <w:tcPr>
            <w:tcW w:w="3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5’CCAGTGTAAAACTTGTCAGCGAAA 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5’TCCAGTGCTGTCTGCTCTGAAG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5’CTGTGCGTGCTGATCGAATG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5’CCGGGCACTCATGAATCTTC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5’CCACTGAGCCCATCCAAAGA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5’CATGGTAGCCACTTGCCTTCA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5’TTGTCTCCTGCGACTTCAACA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’ CTCCTGCTACGACCAGTGG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’ CTGGGAAGGGTCTACCCAC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’ TGGGGACCTCAGAACCCTTG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’ GGAGTCTCCCAGCACCTTACG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’ CCTCGATGTGAAATTCCTGAACA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’ GCATCTGCACAACGCGG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’</w:t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5’ATGAGTCCTGGTGTGGGTCTTC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5’CTGGCCTGCGATGTCTGAGT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5’GCCCGAATCTGTGCTTTCTTC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5’CACCCGCATGTGTGTCAAG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5’TGGTGAGGAGCAGCCATTG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5’CCAGTCATTGGTGGACGTTGT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5’ACCAGGAAATGAGCTTGACAAAG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’ ACACCTGGCGGAAATCTTGG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’ GGTGCTATGTTAGCGGCCTC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’ GGCTGCATTTGGGGAAGTG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’ TCTGCCACTGGTTTCCAGTCT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’ TCCTGGGCGTCCTTTACG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’ AGCCTCCAGAGCTTGCCC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’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1T05:14:00Z</dcterms:created>
  <dc:creator>unknown</dc:creator>
  <dc:description/>
  <dc:language>en-US</dc:language>
  <cp:lastModifiedBy>unknown</cp:lastModifiedBy>
  <dcterms:modified xsi:type="dcterms:W3CDTF">2013-05-11T05:15:00Z</dcterms:modified>
  <cp:revision>1</cp:revision>
  <dc:subject/>
  <dc:title/>
</cp:coreProperties>
</file>